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8C3" w:rsidRDefault="006F092E">
      <w:pPr>
        <w:jc w:val="center"/>
        <w:rPr>
          <w:rFonts w:ascii="Arial Unicode MS" w:eastAsia="Arial Unicode MS" w:hAnsi="Arial Unicode MS" w:cs="Arial Unicode MS"/>
        </w:rPr>
      </w:pPr>
      <w:proofErr w:type="gramStart"/>
      <w:r>
        <w:rPr>
          <w:rFonts w:ascii="Arial Unicode MS" w:eastAsia="Arial Unicode MS" w:hAnsi="Arial Unicode MS" w:cs="Arial Unicode MS" w:hint="eastAsia"/>
        </w:rPr>
        <w:t>Supplementary table 2</w:t>
      </w:r>
      <w:bookmarkStart w:id="0" w:name="_GoBack"/>
      <w:bookmarkEnd w:id="0"/>
      <w:r w:rsidR="001C205B">
        <w:rPr>
          <w:rFonts w:ascii="Arial Unicode MS" w:eastAsia="Arial Unicode MS" w:hAnsi="Arial Unicode MS" w:cs="Arial Unicode MS" w:hint="eastAsia"/>
        </w:rPr>
        <w:t>.</w:t>
      </w:r>
      <w:proofErr w:type="gramEnd"/>
      <w:r w:rsidR="001C205B">
        <w:rPr>
          <w:rFonts w:ascii="Arial Unicode MS" w:eastAsia="Arial Unicode MS" w:hAnsi="Arial Unicode MS" w:cs="Arial Unicode MS" w:hint="eastAsia"/>
        </w:rPr>
        <w:t xml:space="preserve"> </w:t>
      </w:r>
      <w:r w:rsidR="00280866">
        <w:rPr>
          <w:rFonts w:ascii="Arial Unicode MS" w:eastAsia="Arial Unicode MS" w:hAnsi="Arial Unicode MS" w:cs="Arial Unicode MS" w:hint="eastAsia"/>
        </w:rPr>
        <w:t>Correlation between Jab1 expression and drugs sensitivit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Drugs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R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5−Fluorouracil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- 0.26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3.4e−09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-44365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7.4e-07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-77004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.28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1e-07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KT inhibitor VIII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17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9.4e-05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TRA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.2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5.2e-07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UY92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e-11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Z628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8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5e-09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BAY 61-3606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19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e-05</w:t>
            </w:r>
          </w:p>
        </w:tc>
      </w:tr>
      <w:tr w:rsidR="00CD78C3">
        <w:trPr>
          <w:trHeight w:val="90"/>
        </w:trPr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Bexarotene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.6e-0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BI-2536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6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.9e-09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Bleomycin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17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.00011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CCT018159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6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.5e-09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CX-546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6.2e-08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Dabrafenib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5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8e-08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Docetaxel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8e-08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Doxorubicin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5.2e-12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Elesclomol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6e-07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Epothilone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 xml:space="preserve"> B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6.6e-13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Etoposide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3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8e-14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EX-527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6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5.2e-09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lastRenderedPageBreak/>
              <w:t>FH535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9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＜2.2e-1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FK866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7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7e-09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Gemcitabine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9.4e-08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GSK-65039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9e-15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GSK1904529A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3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3e-07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GW843682X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7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2e-09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HG-6-64-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7.6e-07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Ispinesib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Mesylate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8.1e-0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JNK-9L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7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＜2.2e-1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JQ1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5e-12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KIN001-266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6.9e-08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Lapatinib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.2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6.6e-08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LAQ82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8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＜2.2e-1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LFM-A13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17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.00015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Masitinib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7e-0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Mitomycin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 xml:space="preserve"> C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9.7e-08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LN492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3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9e-07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S-275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6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.2e-09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Obatoclax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Mesylate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4e-13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OSI-027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.6e-0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OSU-0301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4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＜2.2e−1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AC-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8e-0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lastRenderedPageBreak/>
              <w:t>PF-56227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5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.3e-08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PHA-793887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5.6e-0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Pyrimethamine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7e-13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QS1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6.1e-13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Roscovitine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1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.8e-0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Salubrinal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8.1e-12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Sorafenib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6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.9e-09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TAK-715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7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6e-09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Temozolomide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4e-06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Thapsigargin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5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2e-08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THZ-2-49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.19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2e-05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Tipifarnib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.8e-15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Tubastatin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 xml:space="preserve"> A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4.5e-07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TW 37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6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5.7e-09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Vinorelbine</w:t>
            </w:r>
            <w:proofErr w:type="spellEnd"/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3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6.2e-15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VX-680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3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1e-07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XMD11-85h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4.9e-07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XMD13-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19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7e-05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YK 4-279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5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6e-08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Z-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</w:rPr>
              <w:t>LLNle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>-CHO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.24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6.4e-08</w:t>
            </w:r>
          </w:p>
        </w:tc>
      </w:tr>
      <w:tr w:rsidR="00CD78C3">
        <w:tc>
          <w:tcPr>
            <w:tcW w:w="2840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ZM-447439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0.2</w:t>
            </w:r>
          </w:p>
        </w:tc>
        <w:tc>
          <w:tcPr>
            <w:tcW w:w="2841" w:type="dxa"/>
          </w:tcPr>
          <w:p w:rsidR="00CD78C3" w:rsidRDefault="00280866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7.9e-06</w:t>
            </w:r>
          </w:p>
        </w:tc>
      </w:tr>
    </w:tbl>
    <w:p w:rsidR="00CD78C3" w:rsidRDefault="00CD78C3">
      <w:pPr>
        <w:pStyle w:val="a6"/>
        <w:ind w:left="360" w:firstLineChars="0" w:firstLine="0"/>
        <w:rPr>
          <w:rFonts w:ascii="Arial Unicode MS" w:eastAsia="Arial Unicode MS" w:hAnsi="Arial Unicode MS" w:cs="Arial Unicode MS"/>
        </w:rPr>
      </w:pPr>
    </w:p>
    <w:sectPr w:rsidR="00CD7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F7B" w:rsidRDefault="00AC5F7B" w:rsidP="00280866">
      <w:r>
        <w:separator/>
      </w:r>
    </w:p>
  </w:endnote>
  <w:endnote w:type="continuationSeparator" w:id="0">
    <w:p w:rsidR="00AC5F7B" w:rsidRDefault="00AC5F7B" w:rsidP="00280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F7B" w:rsidRDefault="00AC5F7B" w:rsidP="00280866">
      <w:r>
        <w:separator/>
      </w:r>
    </w:p>
  </w:footnote>
  <w:footnote w:type="continuationSeparator" w:id="0">
    <w:p w:rsidR="00AC5F7B" w:rsidRDefault="00AC5F7B" w:rsidP="00280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hNTBhMjdiMjE5YzQzMmJjOTI0NjI0YmY4OTBlZWEifQ=="/>
  </w:docVars>
  <w:rsids>
    <w:rsidRoot w:val="00526629"/>
    <w:rsid w:val="00063D51"/>
    <w:rsid w:val="001C205B"/>
    <w:rsid w:val="00280866"/>
    <w:rsid w:val="00436A17"/>
    <w:rsid w:val="004D1097"/>
    <w:rsid w:val="00526629"/>
    <w:rsid w:val="006355D1"/>
    <w:rsid w:val="006F092E"/>
    <w:rsid w:val="00AC5F7B"/>
    <w:rsid w:val="00CD78C3"/>
    <w:rsid w:val="00D906CC"/>
    <w:rsid w:val="00F14E88"/>
    <w:rsid w:val="08BE2B8D"/>
    <w:rsid w:val="1678531C"/>
    <w:rsid w:val="1A091381"/>
    <w:rsid w:val="2441119B"/>
    <w:rsid w:val="26FC5E06"/>
    <w:rsid w:val="2CB01DDA"/>
    <w:rsid w:val="2E9A622D"/>
    <w:rsid w:val="340C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Windows 用户</cp:lastModifiedBy>
  <cp:revision>9</cp:revision>
  <dcterms:created xsi:type="dcterms:W3CDTF">2022-05-26T02:11:00Z</dcterms:created>
  <dcterms:modified xsi:type="dcterms:W3CDTF">2022-11-03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56F7711A59F44CCA65B5EA0AA6A20B5</vt:lpwstr>
  </property>
</Properties>
</file>